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94" w:type="dxa"/>
        <w:tblBorders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960"/>
        <w:gridCol w:w="1041"/>
        <w:gridCol w:w="1120"/>
        <w:gridCol w:w="1116"/>
        <w:gridCol w:w="824"/>
        <w:gridCol w:w="1736"/>
      </w:tblGrid>
      <w:tr w:rsidR="00D35796" w:rsidRPr="00D35796" w:rsidTr="00DC675E">
        <w:trPr>
          <w:trHeight w:val="720"/>
        </w:trPr>
        <w:tc>
          <w:tcPr>
            <w:tcW w:w="1072" w:type="dxa"/>
            <w:shd w:val="clear" w:color="auto" w:fill="auto"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Inversio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 Genes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 IAL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AL Inside Inversion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es Inside Inversion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[X]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(E[X]&gt;x)</w:t>
            </w:r>
          </w:p>
        </w:tc>
      </w:tr>
      <w:tr w:rsidR="00D35796" w:rsidRPr="00D35796" w:rsidTr="00DC675E">
        <w:trPr>
          <w:trHeight w:val="345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35796" w:rsidRPr="00D35796" w:rsidRDefault="00D35796" w:rsidP="00D35796">
            <w:pPr>
              <w:spacing w:before="240"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szCs w:val="24"/>
              </w:rPr>
              <w:t>In(2L)t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96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79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 xml:space="preserve">4.3045 </w:t>
            </w: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</w:t>
            </w:r>
            <w:r w:rsidRPr="00D3579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 xml:space="preserve"> 10 </w:t>
            </w:r>
            <w:r w:rsidRPr="00D3579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D35796" w:rsidRPr="00D35796" w:rsidTr="00DC675E">
        <w:trPr>
          <w:trHeight w:val="345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D35796" w:rsidRPr="00D35796" w:rsidRDefault="00D35796" w:rsidP="00D35796">
            <w:pPr>
              <w:spacing w:before="240"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szCs w:val="24"/>
              </w:rPr>
              <w:t>In(3R)Mo</w:t>
            </w:r>
          </w:p>
        </w:tc>
        <w:tc>
          <w:tcPr>
            <w:tcW w:w="960" w:type="dxa"/>
            <w:vMerge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D35796" w:rsidRPr="00D35796" w:rsidRDefault="00D35796" w:rsidP="00D35796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D3579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 xml:space="preserve">7.6 </w:t>
            </w:r>
            <w:r w:rsidRPr="00D357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</w:t>
            </w:r>
            <w:r w:rsidRPr="00D3579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 xml:space="preserve"> 10 </w:t>
            </w:r>
            <w:r w:rsidRPr="00D3579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vertAlign w:val="superscript"/>
              </w:rPr>
              <w:t>-36</w:t>
            </w:r>
          </w:p>
        </w:tc>
      </w:tr>
    </w:tbl>
    <w:p w:rsidR="00D35796" w:rsidRPr="00D35796" w:rsidRDefault="00D35796" w:rsidP="00D35796">
      <w:pPr>
        <w:spacing w:before="240" w:after="0" w:line="264" w:lineRule="auto"/>
        <w:rPr>
          <w:rFonts w:ascii="Calibri" w:eastAsia="MS Mincho" w:hAnsi="Calibri" w:cs="Calibri"/>
          <w:b/>
          <w:sz w:val="24"/>
          <w:szCs w:val="24"/>
        </w:rPr>
      </w:pPr>
      <w:r w:rsidRPr="00D35796">
        <w:rPr>
          <w:rFonts w:ascii="Calibri" w:eastAsia="MS Mincho" w:hAnsi="Calibri" w:cs="Calibri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4F9849" wp14:editId="6C92020E">
                <wp:simplePos x="0" y="0"/>
                <wp:positionH relativeFrom="column">
                  <wp:posOffset>0</wp:posOffset>
                </wp:positionH>
                <wp:positionV relativeFrom="paragraph">
                  <wp:posOffset>177508</wp:posOffset>
                </wp:positionV>
                <wp:extent cx="5943600" cy="1403985"/>
                <wp:effectExtent l="0" t="0" r="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5796" w:rsidRPr="00D35796" w:rsidRDefault="00D35796" w:rsidP="00D35796">
                            <w:pPr>
                              <w:spacing w:before="120" w:after="0"/>
                              <w:rPr>
                                <w:rFonts w:cs="Calibri"/>
                              </w:rPr>
                            </w:pPr>
                            <w:r w:rsidRPr="00D35796">
                              <w:rPr>
                                <w:rFonts w:cs="Calibri"/>
                              </w:rPr>
                              <w:t>Table S1. IAL inside inversion region. Expected counts E[X] and p-values are calculated by hypergeometric distribution with uncorrected p-value cutoff of p=0.025 for the two-tailed test. Genes included in analyses are annotated in both BDGP v5.49 and Affymetrix library version 35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44F98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4pt;width:468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" stroked="f">
                <v:textbox style="mso-fit-shape-to-text:t">
                  <w:txbxContent>
                    <w:p w:rsidR="00D35796" w:rsidRPr="00D35796" w:rsidRDefault="00D35796" w:rsidP="00D35796">
                      <w:pPr>
                        <w:spacing w:before="120" w:after="0"/>
                        <w:rPr>
                          <w:rFonts w:cs="Calibri"/>
                        </w:rPr>
                      </w:pPr>
                      <w:r w:rsidRPr="00D35796">
                        <w:rPr>
                          <w:rFonts w:cs="Calibri"/>
                        </w:rPr>
                        <w:t>Table S1. IAL inside inversion region. Expected counts E[X] and p-values are calculated by hypergeometric distribution with uncorrected p-value cutoff of p=0.025 for the two-tailed test. Genes included in analyses are annotated in both BDGP v5.49 and Affymetrix library version 35.</w:t>
                      </w:r>
                    </w:p>
                  </w:txbxContent>
                </v:textbox>
              </v:shape>
            </w:pict>
          </mc:Fallback>
        </mc:AlternateContent>
      </w:r>
    </w:p>
    <w:p w:rsidR="00D35796" w:rsidRPr="00D35796" w:rsidRDefault="00D35796" w:rsidP="00D35796">
      <w:pPr>
        <w:spacing w:before="240" w:after="0" w:line="264" w:lineRule="auto"/>
        <w:rPr>
          <w:rFonts w:ascii="Calibri" w:eastAsia="MS Mincho" w:hAnsi="Calibri" w:cs="Calibri"/>
          <w:b/>
          <w:sz w:val="24"/>
          <w:szCs w:val="24"/>
        </w:rPr>
      </w:pPr>
    </w:p>
    <w:p w:rsidR="0004357E" w:rsidRPr="00D35796" w:rsidRDefault="00D35796" w:rsidP="00D35796">
      <w:bookmarkStart w:id="0" w:name="_GoBack"/>
      <w:bookmarkEnd w:id="0"/>
    </w:p>
    <w:sectPr w:rsidR="0004357E" w:rsidRPr="00D35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002"/>
    <w:rsid w:val="00180FCD"/>
    <w:rsid w:val="002C4936"/>
    <w:rsid w:val="002C4EC8"/>
    <w:rsid w:val="003C53BD"/>
    <w:rsid w:val="00507D51"/>
    <w:rsid w:val="00607924"/>
    <w:rsid w:val="00772002"/>
    <w:rsid w:val="00841CDC"/>
    <w:rsid w:val="00AA5C8F"/>
    <w:rsid w:val="00B8326B"/>
    <w:rsid w:val="00D35796"/>
    <w:rsid w:val="00DF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1EE0DE-B6CA-4E07-9833-9DA35834D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C53BD"/>
    <w:pPr>
      <w:spacing w:after="0" w:line="240" w:lineRule="auto"/>
    </w:pPr>
    <w:rPr>
      <w:rFonts w:eastAsia="MS Minch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Lavington</dc:creator>
  <cp:keywords/>
  <dc:description/>
  <cp:lastModifiedBy>Erik Lavington</cp:lastModifiedBy>
  <cp:revision>2</cp:revision>
  <dcterms:created xsi:type="dcterms:W3CDTF">2017-09-14T01:57:00Z</dcterms:created>
  <dcterms:modified xsi:type="dcterms:W3CDTF">2017-09-14T01:57:00Z</dcterms:modified>
</cp:coreProperties>
</file>